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183" w:rsidRPr="00750032" w:rsidRDefault="002A2183" w:rsidP="002A2183">
      <w:pPr>
        <w:rPr>
          <w:rFonts w:ascii="Times New Roman" w:hAnsi="Times New Roman"/>
          <w:sz w:val="24"/>
          <w:szCs w:val="24"/>
        </w:rPr>
      </w:pPr>
      <w:r w:rsidRPr="00750032">
        <w:rPr>
          <w:rFonts w:ascii="Times New Roman" w:hAnsi="Times New Roman"/>
          <w:b/>
          <w:sz w:val="24"/>
          <w:szCs w:val="24"/>
        </w:rPr>
        <w:t>S</w:t>
      </w:r>
      <w:r w:rsidR="009C4352">
        <w:rPr>
          <w:rFonts w:ascii="Times New Roman" w:hAnsi="Times New Roman"/>
          <w:b/>
          <w:sz w:val="24"/>
          <w:szCs w:val="24"/>
        </w:rPr>
        <w:t>7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 w:rsidRPr="00750032">
        <w:rPr>
          <w:rFonts w:ascii="Times New Roman" w:hAnsi="Times New Roman"/>
          <w:b/>
          <w:sz w:val="24"/>
          <w:szCs w:val="24"/>
        </w:rPr>
        <w:t xml:space="preserve">. </w:t>
      </w:r>
      <w:r w:rsidR="000445A3">
        <w:rPr>
          <w:rFonts w:ascii="Times New Roman" w:hAnsi="Times New Roman"/>
          <w:sz w:val="24"/>
          <w:szCs w:val="24"/>
        </w:rPr>
        <w:t>Six</w:t>
      </w:r>
      <w:r w:rsidRPr="00750032">
        <w:rPr>
          <w:rFonts w:ascii="Times New Roman" w:hAnsi="Times New Roman"/>
          <w:sz w:val="24"/>
          <w:szCs w:val="24"/>
        </w:rPr>
        <w:t>-SNPs haplotype association analysis for heroin dependence</w:t>
      </w:r>
    </w:p>
    <w:p w:rsidR="002A2183" w:rsidRPr="00750032" w:rsidRDefault="002A2183" w:rsidP="002A2183">
      <w:pPr>
        <w:rPr>
          <w:rFonts w:ascii="Times New Roman" w:hAnsi="Times New Roman"/>
          <w:sz w:val="24"/>
          <w:szCs w:val="24"/>
        </w:rPr>
      </w:pPr>
      <w:r w:rsidRPr="00750032">
        <w:rPr>
          <w:rFonts w:ascii="Times New Roman" w:hAnsi="Times New Roman"/>
          <w:sz w:val="24"/>
          <w:szCs w:val="24"/>
        </w:rPr>
        <w:t>(A) Female + Male</w:t>
      </w:r>
    </w:p>
    <w:tbl>
      <w:tblPr>
        <w:tblW w:w="1404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992"/>
        <w:gridCol w:w="283"/>
        <w:gridCol w:w="711"/>
        <w:gridCol w:w="867"/>
        <w:gridCol w:w="867"/>
        <w:gridCol w:w="867"/>
        <w:gridCol w:w="517"/>
        <w:gridCol w:w="1419"/>
        <w:gridCol w:w="2269"/>
        <w:gridCol w:w="1135"/>
        <w:gridCol w:w="1418"/>
        <w:gridCol w:w="1135"/>
      </w:tblGrid>
      <w:tr w:rsidR="002A2183" w:rsidRPr="0011506D" w:rsidTr="000445A3">
        <w:trPr>
          <w:trHeight w:val="567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p No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A2183" w:rsidRPr="0011506D" w:rsidRDefault="002A2183" w:rsidP="005B47E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445A3" w:rsidRPr="0011506D" w:rsidRDefault="002A2183" w:rsidP="00164B7F">
            <w:pPr>
              <w:tabs>
                <w:tab w:val="left" w:pos="1302"/>
              </w:tabs>
              <w:spacing w:after="0"/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ER </w:t>
            </w:r>
          </w:p>
          <w:p w:rsidR="002A2183" w:rsidRPr="0011506D" w:rsidRDefault="002A2183" w:rsidP="00164B7F">
            <w:pPr>
              <w:tabs>
                <w:tab w:val="left" w:pos="1302"/>
              </w:tabs>
              <w:spacing w:after="0"/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7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11506D" w:rsidRDefault="002A2183" w:rsidP="00164B7F">
            <w:pPr>
              <w:tabs>
                <w:tab w:val="left" w:pos="1302"/>
              </w:tabs>
              <w:spacing w:after="0"/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 Frequency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A2183" w:rsidRPr="0011506D" w:rsidRDefault="002A2183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2183" w:rsidRPr="0011506D" w:rsidRDefault="002A2183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226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χ2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11506D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Global</w:t>
            </w:r>
          </w:p>
        </w:tc>
      </w:tr>
      <w:tr w:rsidR="002A2183" w:rsidRPr="0011506D" w:rsidTr="000445A3">
        <w:trPr>
          <w:trHeight w:val="567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2183" w:rsidRPr="0011506D" w:rsidRDefault="002A2183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11506D" w:rsidRDefault="002A2183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11506D" w:rsidRDefault="002A2183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11506D" w:rsidRDefault="002A2183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A2183" w:rsidRPr="0011506D" w:rsidRDefault="002A2183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A2183" w:rsidRPr="0011506D" w:rsidTr="000445A3">
        <w:trPr>
          <w:trHeight w:val="34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A2183" w:rsidRPr="0011506D" w:rsidRDefault="00EF428C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N-N</w:t>
            </w:r>
            <w:r w:rsidR="000445A3" w:rsidRPr="0011506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2A2183" w:rsidRPr="0011506D">
              <w:rPr>
                <w:rFonts w:ascii="Arial" w:hAnsi="Arial" w:cs="Arial"/>
                <w:color w:val="000000"/>
                <w:sz w:val="20"/>
                <w:szCs w:val="20"/>
              </w:rPr>
              <w:t>D-D-D-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H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D41742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2183" w:rsidRPr="0011506D" w:rsidRDefault="00D41742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2183" w:rsidRPr="0011506D" w:rsidRDefault="00D41742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A2183" w:rsidRPr="0011506D" w:rsidRDefault="00D41742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A2183" w:rsidRPr="0011506D" w:rsidRDefault="002A2183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D41742" w:rsidP="003B1A9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D41742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1.00-1.00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D41742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D41742" w:rsidP="003B1A9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E50238" w:rsidP="003B1A9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1506D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2A2183" w:rsidRPr="0011506D" w:rsidTr="000445A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2183" w:rsidRPr="0011506D" w:rsidRDefault="00491F2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D-D</w:t>
            </w:r>
            <w:r w:rsidR="000445A3" w:rsidRPr="0011506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2A2183" w:rsidRPr="0011506D">
              <w:rPr>
                <w:rFonts w:ascii="Arial" w:hAnsi="Arial" w:cs="Arial"/>
                <w:color w:val="000000"/>
                <w:sz w:val="20"/>
                <w:szCs w:val="20"/>
              </w:rPr>
              <w:t>N-N-N-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H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491F23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11506D" w:rsidRDefault="00491F23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11506D" w:rsidRDefault="00491F23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11506D" w:rsidRDefault="00491F23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2A2183" w:rsidRPr="0011506D" w:rsidRDefault="002A2183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491F23" w:rsidP="003B1A9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491F23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0.00-0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491F23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491F23" w:rsidP="003B1A9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E50238" w:rsidP="003B1A9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1506D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2A2183" w:rsidRPr="0011506D" w:rsidTr="000445A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2183" w:rsidRPr="0011506D" w:rsidRDefault="00D41742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N-N</w:t>
            </w:r>
            <w:r w:rsidR="000445A3" w:rsidRPr="0011506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2A2183" w:rsidRPr="0011506D">
              <w:rPr>
                <w:rFonts w:ascii="Arial" w:hAnsi="Arial" w:cs="Arial"/>
                <w:color w:val="000000"/>
                <w:sz w:val="20"/>
                <w:szCs w:val="20"/>
              </w:rPr>
              <w:t>D-D-D-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H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D41742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11506D" w:rsidRDefault="00D41742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11506D" w:rsidRDefault="00D41742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11506D" w:rsidRDefault="00D41742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2A2183" w:rsidRPr="0011506D" w:rsidRDefault="002A2183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491F23" w:rsidP="003B1A9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18.3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491F23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2.24-151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491F23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11.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491F23" w:rsidP="003B1A9B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1150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595x10</w:t>
            </w:r>
            <w:r w:rsidRPr="0011506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E50238" w:rsidP="003B1A9B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5</w:t>
            </w:r>
          </w:p>
        </w:tc>
      </w:tr>
      <w:tr w:rsidR="002A2183" w:rsidRPr="0011506D" w:rsidTr="000445A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2183" w:rsidRPr="0011506D" w:rsidRDefault="00D41742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N-N</w:t>
            </w:r>
            <w:r w:rsidR="000445A3" w:rsidRPr="0011506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2A2183" w:rsidRPr="0011506D">
              <w:rPr>
                <w:rFonts w:ascii="Arial" w:hAnsi="Arial" w:cs="Arial"/>
                <w:color w:val="000000"/>
                <w:sz w:val="20"/>
                <w:szCs w:val="20"/>
              </w:rPr>
              <w:t>N-N-N-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H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D41742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11506D" w:rsidRDefault="00D41742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11506D" w:rsidRDefault="00D41742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11506D" w:rsidRDefault="00D41742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2A2183" w:rsidRPr="0011506D" w:rsidRDefault="002A2183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491F23" w:rsidP="003B1A9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491F23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1.15-82.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491F23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8.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491F23" w:rsidP="003B1A9B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E50238" w:rsidP="003B1A9B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3</w:t>
            </w:r>
          </w:p>
        </w:tc>
      </w:tr>
      <w:tr w:rsidR="002A2183" w:rsidRPr="0011506D" w:rsidTr="000445A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2183" w:rsidRPr="0011506D" w:rsidRDefault="00D41742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N-N</w:t>
            </w:r>
            <w:r w:rsidR="000445A3" w:rsidRPr="0011506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2A2183" w:rsidRPr="0011506D">
              <w:rPr>
                <w:rFonts w:ascii="Arial" w:hAnsi="Arial" w:cs="Arial"/>
                <w:color w:val="000000"/>
                <w:sz w:val="20"/>
                <w:szCs w:val="20"/>
              </w:rPr>
              <w:t>N-D-D-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H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D41742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11506D" w:rsidRDefault="00D41742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11506D" w:rsidRDefault="00D41742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2183" w:rsidRPr="0011506D" w:rsidRDefault="00D41742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2A2183" w:rsidRPr="0011506D" w:rsidRDefault="002A2183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491F23" w:rsidP="003B1A9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1.58x10</w:t>
            </w:r>
            <w:r w:rsidRPr="0011506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491F23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7.72x10</w:t>
            </w:r>
            <w:r w:rsidRPr="0011506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1</w:t>
            </w: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-3.24x10</w:t>
            </w:r>
            <w:r w:rsidRPr="0011506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491F23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4.2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491F23" w:rsidP="003B1A9B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A2183" w:rsidRPr="0011506D" w:rsidRDefault="00E50238" w:rsidP="003B1A9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718</w:t>
            </w:r>
          </w:p>
        </w:tc>
      </w:tr>
      <w:tr w:rsidR="00C86FB8" w:rsidRPr="0011506D" w:rsidTr="000445A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6FB8" w:rsidRPr="0011506D" w:rsidRDefault="00C86FB8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N-N-D-D-N-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FB8" w:rsidRPr="0011506D" w:rsidRDefault="00C86FB8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H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6FB8" w:rsidRPr="0011506D" w:rsidRDefault="00C86FB8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6FB8" w:rsidRPr="0011506D" w:rsidRDefault="00A246E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FB8" w:rsidRPr="0011506D" w:rsidRDefault="00A246E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FB8" w:rsidRPr="0011506D" w:rsidRDefault="00A246E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FB8" w:rsidRPr="0011506D" w:rsidRDefault="00A246E8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C86FB8" w:rsidRPr="0011506D" w:rsidRDefault="00C86FB8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6FB8" w:rsidRPr="0011506D" w:rsidRDefault="00A246E8" w:rsidP="003B1A9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6FB8" w:rsidRPr="0011506D" w:rsidRDefault="00A246E8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0.29-1.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6FB8" w:rsidRPr="0011506D" w:rsidRDefault="00A246E8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1.5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6FB8" w:rsidRPr="0011506D" w:rsidRDefault="00A246E8" w:rsidP="003B1A9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6FB8" w:rsidRPr="0011506D" w:rsidRDefault="00E50238" w:rsidP="003B1A9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1506D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2A2183" w:rsidRPr="0011506D" w:rsidTr="000445A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2183" w:rsidRPr="0011506D" w:rsidRDefault="00D41742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D-N</w:t>
            </w:r>
            <w:r w:rsidR="000445A3" w:rsidRPr="0011506D">
              <w:rPr>
                <w:rFonts w:ascii="Arial" w:hAnsi="Arial" w:cs="Arial"/>
                <w:color w:val="000000"/>
                <w:sz w:val="20"/>
                <w:szCs w:val="20"/>
              </w:rPr>
              <w:t>-D-N</w:t>
            </w:r>
            <w:r w:rsidR="002A2183" w:rsidRPr="0011506D">
              <w:rPr>
                <w:rFonts w:ascii="Arial" w:hAnsi="Arial" w:cs="Arial"/>
                <w:color w:val="000000"/>
                <w:sz w:val="20"/>
                <w:szCs w:val="20"/>
              </w:rPr>
              <w:t>-N-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2183" w:rsidRPr="0011506D" w:rsidRDefault="00C86FB8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A2183" w:rsidRPr="0011506D" w:rsidRDefault="002A2183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A2183" w:rsidRPr="0011506D" w:rsidRDefault="00D41742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2183" w:rsidRPr="0011506D" w:rsidRDefault="00D41742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2183" w:rsidRPr="0011506D" w:rsidRDefault="00D41742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A2183" w:rsidRPr="0011506D" w:rsidRDefault="00D41742" w:rsidP="005B47E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A2183" w:rsidRPr="0011506D" w:rsidRDefault="002A2183" w:rsidP="005B47EB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A2183" w:rsidRPr="0011506D" w:rsidRDefault="00491F23" w:rsidP="003B1A9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1.45x10</w:t>
            </w:r>
            <w:r w:rsidRPr="0011506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A2183" w:rsidRPr="0011506D" w:rsidRDefault="00491F23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8.59x10</w:t>
            </w:r>
            <w:r w:rsidRPr="0011506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0</w:t>
            </w: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-2.43x10</w:t>
            </w:r>
            <w:r w:rsidRPr="0011506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A2183" w:rsidRPr="0011506D" w:rsidRDefault="00491F23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color w:val="000000"/>
                <w:sz w:val="20"/>
                <w:szCs w:val="20"/>
              </w:rPr>
              <w:t>4.1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A2183" w:rsidRPr="0011506D" w:rsidRDefault="00491F23" w:rsidP="003B1A9B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A2183" w:rsidRPr="0011506D" w:rsidRDefault="00E50238" w:rsidP="003B1A9B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150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92</w:t>
            </w:r>
          </w:p>
        </w:tc>
      </w:tr>
    </w:tbl>
    <w:p w:rsidR="002A2183" w:rsidRDefault="002A2183" w:rsidP="002A2183">
      <w:pPr>
        <w:rPr>
          <w:rFonts w:ascii="Times" w:hAnsi="Times" w:cs="Times"/>
          <w:sz w:val="24"/>
          <w:szCs w:val="24"/>
        </w:rPr>
      </w:pPr>
    </w:p>
    <w:p w:rsidR="002A2183" w:rsidRPr="00750032" w:rsidRDefault="002A2183" w:rsidP="002A2183">
      <w:pPr>
        <w:spacing w:line="256" w:lineRule="auto"/>
        <w:rPr>
          <w:rFonts w:ascii="Times New Roman" w:hAnsi="Times New Roman"/>
          <w:sz w:val="24"/>
          <w:szCs w:val="24"/>
        </w:rPr>
      </w:pPr>
      <w:r w:rsidRPr="00750032">
        <w:rPr>
          <w:rFonts w:ascii="Times New Roman" w:hAnsi="Times New Roman"/>
          <w:sz w:val="24"/>
          <w:szCs w:val="24"/>
        </w:rPr>
        <w:t xml:space="preserve">(B) Male </w:t>
      </w:r>
    </w:p>
    <w:tbl>
      <w:tblPr>
        <w:tblW w:w="1404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992"/>
        <w:gridCol w:w="283"/>
        <w:gridCol w:w="711"/>
        <w:gridCol w:w="867"/>
        <w:gridCol w:w="867"/>
        <w:gridCol w:w="867"/>
        <w:gridCol w:w="517"/>
        <w:gridCol w:w="1419"/>
        <w:gridCol w:w="2269"/>
        <w:gridCol w:w="1135"/>
        <w:gridCol w:w="1418"/>
        <w:gridCol w:w="1135"/>
      </w:tblGrid>
      <w:tr w:rsidR="00491F23" w:rsidRPr="00F83E4B" w:rsidTr="007D7293">
        <w:trPr>
          <w:trHeight w:val="567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91F23" w:rsidRPr="00F83E4B" w:rsidRDefault="00491F23" w:rsidP="007D7293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91F23" w:rsidRPr="00F83E4B" w:rsidRDefault="00491F23" w:rsidP="007D7293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p No.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91F23" w:rsidRPr="00F83E4B" w:rsidRDefault="00491F23" w:rsidP="007D7293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91F23" w:rsidRPr="00F83E4B" w:rsidRDefault="00491F23" w:rsidP="00164B7F">
            <w:pPr>
              <w:tabs>
                <w:tab w:val="left" w:pos="1302"/>
              </w:tabs>
              <w:spacing w:after="0"/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HER </w:t>
            </w:r>
          </w:p>
          <w:p w:rsidR="00491F23" w:rsidRPr="00F83E4B" w:rsidRDefault="00491F23" w:rsidP="00164B7F">
            <w:pPr>
              <w:tabs>
                <w:tab w:val="left" w:pos="1302"/>
              </w:tabs>
              <w:spacing w:after="0"/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7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91F23" w:rsidRPr="00F83E4B" w:rsidRDefault="00491F23" w:rsidP="00164B7F">
            <w:pPr>
              <w:tabs>
                <w:tab w:val="left" w:pos="1302"/>
              </w:tabs>
              <w:spacing w:after="0"/>
              <w:jc w:val="lef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N Frequency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91F23" w:rsidRPr="00F83E4B" w:rsidRDefault="00491F23" w:rsidP="007D7293">
            <w:pPr>
              <w:tabs>
                <w:tab w:val="left" w:pos="1302"/>
              </w:tabs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91F23" w:rsidRPr="00F83E4B" w:rsidRDefault="00491F23" w:rsidP="007D7293">
            <w:pPr>
              <w:tabs>
                <w:tab w:val="left" w:pos="1302"/>
              </w:tabs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226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91F23" w:rsidRPr="00F83E4B" w:rsidRDefault="00491F23" w:rsidP="007D7293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91F23" w:rsidRPr="00F83E4B" w:rsidRDefault="00491F23" w:rsidP="007D7293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χ2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91F23" w:rsidRPr="00F83E4B" w:rsidRDefault="00491F23" w:rsidP="007D7293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91F23" w:rsidRPr="00F83E4B" w:rsidRDefault="00491F23" w:rsidP="007D7293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F83E4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Global</w:t>
            </w:r>
          </w:p>
        </w:tc>
      </w:tr>
      <w:tr w:rsidR="00491F23" w:rsidRPr="00F83E4B" w:rsidTr="007D7293">
        <w:trPr>
          <w:trHeight w:val="567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91F23" w:rsidRPr="00F83E4B" w:rsidRDefault="00491F23" w:rsidP="007D7293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91F23" w:rsidRPr="00F83E4B" w:rsidRDefault="00491F23" w:rsidP="007D7293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91F23" w:rsidRPr="00F83E4B" w:rsidRDefault="00491F23" w:rsidP="007D7293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91F23" w:rsidRPr="00F83E4B" w:rsidRDefault="00491F23" w:rsidP="007D7293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91F23" w:rsidRPr="00F83E4B" w:rsidRDefault="00491F23" w:rsidP="007D7293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91F23" w:rsidRPr="00F83E4B" w:rsidRDefault="00491F23" w:rsidP="007D7293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91F23" w:rsidRPr="00F83E4B" w:rsidRDefault="00491F23" w:rsidP="007D7293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91F23" w:rsidRPr="00F83E4B" w:rsidRDefault="00491F23" w:rsidP="007D7293">
            <w:pPr>
              <w:tabs>
                <w:tab w:val="left" w:pos="1302"/>
              </w:tabs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91F23" w:rsidRPr="00F83E4B" w:rsidRDefault="00491F23" w:rsidP="007D7293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91F23" w:rsidRPr="00F83E4B" w:rsidRDefault="00491F23" w:rsidP="007D7293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91F23" w:rsidRPr="00F83E4B" w:rsidRDefault="00491F23" w:rsidP="007D7293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91F23" w:rsidRPr="00F83E4B" w:rsidRDefault="00491F23" w:rsidP="007D7293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91F23" w:rsidRPr="00F83E4B" w:rsidRDefault="00491F23" w:rsidP="007D7293">
            <w:pPr>
              <w:spacing w:after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C0FB8" w:rsidRPr="00F83E4B" w:rsidTr="007D7293">
        <w:trPr>
          <w:trHeight w:val="34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C0FB8" w:rsidRPr="00F83E4B" w:rsidRDefault="00EC0FB8" w:rsidP="00EC0FB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N-N-D-D-D-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0FB8" w:rsidRPr="00F83E4B" w:rsidRDefault="00EC0FB8" w:rsidP="00EC0FB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H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EC0FB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2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1.00-1.00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50238" w:rsidP="003B1A9B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83E4B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EC0FB8" w:rsidRPr="00F83E4B" w:rsidTr="007D729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0FB8" w:rsidRPr="00F83E4B" w:rsidRDefault="00EC0FB8" w:rsidP="00EC0FB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D-D-N-N-N-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0FB8" w:rsidRPr="00F83E4B" w:rsidRDefault="00EC0FB8" w:rsidP="00EC0FB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H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EC0FB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0.00-0.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50238" w:rsidP="003B1A9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83E4B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EC0FB8" w:rsidRPr="00F83E4B" w:rsidTr="007D729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0FB8" w:rsidRPr="00F83E4B" w:rsidRDefault="00EC0FB8" w:rsidP="00EC0FB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N-N-D-D-D-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0FB8" w:rsidRPr="00F83E4B" w:rsidRDefault="00EC0FB8" w:rsidP="00EC0FB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H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EC0FB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1.04x10</w:t>
            </w:r>
            <w:r w:rsidRPr="00F83E4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7.50x10</w:t>
            </w:r>
            <w:r w:rsidRPr="00F83E4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8</w:t>
            </w: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-1.44x10</w:t>
            </w:r>
            <w:r w:rsidRPr="00F83E4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11.5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F83E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743x10</w:t>
            </w:r>
            <w:r w:rsidRPr="00F83E4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50238" w:rsidP="003B1A9B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04</w:t>
            </w:r>
          </w:p>
        </w:tc>
      </w:tr>
      <w:tr w:rsidR="00EC0FB8" w:rsidRPr="00F83E4B" w:rsidTr="007D729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0FB8" w:rsidRPr="00F83E4B" w:rsidRDefault="00EC0FB8" w:rsidP="00EC0FB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N-N-N-N-N-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0FB8" w:rsidRPr="00F83E4B" w:rsidRDefault="00EC0FB8" w:rsidP="00EC0FB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H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EC0FB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1.72x10</w:t>
            </w:r>
            <w:r w:rsidRPr="00F83E4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1.20x10</w:t>
            </w:r>
            <w:r w:rsidRPr="00F83E4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9</w:t>
            </w: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-2.46x10</w:t>
            </w:r>
            <w:r w:rsidRPr="00F83E4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9.0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A000F5" w:rsidP="003B1A9B">
            <w:pPr>
              <w:spacing w:after="0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2</w:t>
            </w:r>
          </w:p>
        </w:tc>
      </w:tr>
      <w:tr w:rsidR="00EC0FB8" w:rsidRPr="00F83E4B" w:rsidTr="007D729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0FB8" w:rsidRPr="00F83E4B" w:rsidRDefault="00EC0FB8" w:rsidP="00EC0FB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N-N-N-D-D-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0FB8" w:rsidRPr="00F83E4B" w:rsidRDefault="00EC0FB8" w:rsidP="00EC0FB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H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EC0FB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3.98x10</w:t>
            </w:r>
            <w:r w:rsidRPr="00F83E4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1.94x10</w:t>
            </w:r>
            <w:r w:rsidRPr="00F83E4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8</w:t>
            </w: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-8.16x10</w:t>
            </w:r>
            <w:r w:rsidRPr="00F83E4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2.6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C0FB8" w:rsidRPr="00F83E4B" w:rsidRDefault="00E50238" w:rsidP="003B1A9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83E4B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C86FB8" w:rsidRPr="00F83E4B" w:rsidTr="007D729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6FB8" w:rsidRPr="00F83E4B" w:rsidRDefault="00C86FB8" w:rsidP="00EC0FB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N-N-D-D-N-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FB8" w:rsidRPr="00F83E4B" w:rsidRDefault="00C86FB8" w:rsidP="00EC0FB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H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6FB8" w:rsidRPr="00F83E4B" w:rsidRDefault="00C86FB8" w:rsidP="00EC0FB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6FB8" w:rsidRPr="00F83E4B" w:rsidRDefault="00A246E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FB8" w:rsidRPr="00F83E4B" w:rsidRDefault="00A246E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FB8" w:rsidRPr="00F83E4B" w:rsidRDefault="00A246E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6FB8" w:rsidRPr="00F83E4B" w:rsidRDefault="00A246E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</w:tcPr>
          <w:p w:rsidR="00C86FB8" w:rsidRPr="00F83E4B" w:rsidRDefault="00C86FB8" w:rsidP="00EC0FB8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6FB8" w:rsidRPr="00F83E4B" w:rsidRDefault="00A246E8" w:rsidP="003B1A9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6FB8" w:rsidRPr="00F83E4B" w:rsidRDefault="00A246E8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0.36-2.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6FB8" w:rsidRPr="00F83E4B" w:rsidRDefault="00A246E8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6FB8" w:rsidRPr="00F83E4B" w:rsidRDefault="00A246E8" w:rsidP="003B1A9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86FB8" w:rsidRPr="00F83E4B" w:rsidRDefault="00E50238" w:rsidP="003B1A9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83E4B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EC0FB8" w:rsidRPr="00F83E4B" w:rsidTr="007D7293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C0FB8" w:rsidRPr="00F83E4B" w:rsidRDefault="00EC0FB8" w:rsidP="00EC0FB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D-N-D-N-N-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C0FB8" w:rsidRPr="00F83E4B" w:rsidRDefault="00C86FB8" w:rsidP="00EC0FB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C0FB8" w:rsidRPr="00F83E4B" w:rsidRDefault="00EC0FB8" w:rsidP="00EC0FB8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C0FB8" w:rsidRPr="00F83E4B" w:rsidRDefault="00EC0FB8" w:rsidP="00EC0FB8">
            <w:pPr>
              <w:tabs>
                <w:tab w:val="left" w:pos="1302"/>
              </w:tabs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tabs>
                <w:tab w:val="left" w:pos="1302"/>
              </w:tabs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1.14x10</w:t>
            </w:r>
            <w:r w:rsidRPr="00F83E4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6.78x10</w:t>
            </w:r>
            <w:r w:rsidRPr="00F83E4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7</w:t>
            </w: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-1.92x10</w:t>
            </w:r>
            <w:r w:rsidRPr="00F83E4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color w:val="000000"/>
                <w:sz w:val="20"/>
                <w:szCs w:val="20"/>
              </w:rPr>
              <w:t>3.1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C0FB8" w:rsidRPr="00F83E4B" w:rsidRDefault="00EC0FB8" w:rsidP="003B1A9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83E4B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C0FB8" w:rsidRPr="00F83E4B" w:rsidRDefault="00E50238" w:rsidP="003B1A9B">
            <w:pPr>
              <w:spacing w:after="0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83E4B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</w:tbl>
    <w:p w:rsidR="002A2183" w:rsidRDefault="002A2183" w:rsidP="002A2183">
      <w:pPr>
        <w:spacing w:line="480" w:lineRule="auto"/>
        <w:rPr>
          <w:rFonts w:ascii="Times" w:hAnsi="Times" w:cs="Times"/>
          <w:sz w:val="24"/>
          <w:szCs w:val="24"/>
        </w:rPr>
      </w:pPr>
    </w:p>
    <w:p w:rsidR="002A2183" w:rsidRPr="00853761" w:rsidRDefault="00FD21A0" w:rsidP="002A2183">
      <w:pPr>
        <w:spacing w:line="480" w:lineRule="auto"/>
        <w:rPr>
          <w:rFonts w:ascii="Times New Roman" w:hAnsi="Times New Roman" w:cs="Times New Roman"/>
        </w:rPr>
      </w:pPr>
      <w:r w:rsidRPr="00C94EE5">
        <w:rPr>
          <w:rFonts w:ascii="Times New Roman" w:hAnsi="Times New Roman" w:cs="Times New Roman"/>
        </w:rPr>
        <w:lastRenderedPageBreak/>
        <w:t>Six-</w:t>
      </w:r>
      <w:r w:rsidR="002A2183" w:rsidRPr="00C94EE5">
        <w:rPr>
          <w:rFonts w:ascii="Times New Roman" w:hAnsi="Times New Roman" w:cs="Times New Roman"/>
        </w:rPr>
        <w:t xml:space="preserve">SNPs haplotype association analysis comparing heroin dependent </w:t>
      </w:r>
      <w:r w:rsidR="003C72AF">
        <w:rPr>
          <w:rFonts w:ascii="Times New Roman" w:hAnsi="Times New Roman" w:cs="Times New Roman"/>
        </w:rPr>
        <w:t>group (HER) with</w:t>
      </w:r>
      <w:r w:rsidR="002A2183" w:rsidRPr="00C94EE5">
        <w:rPr>
          <w:rFonts w:ascii="Times New Roman" w:hAnsi="Times New Roman" w:cs="Times New Roman"/>
        </w:rPr>
        <w:t xml:space="preserve"> </w:t>
      </w:r>
      <w:r w:rsidR="007D1508">
        <w:rPr>
          <w:rFonts w:ascii="Times New Roman" w:hAnsi="Times New Roman" w:cs="Times New Roman"/>
        </w:rPr>
        <w:t xml:space="preserve">the </w:t>
      </w:r>
      <w:r w:rsidR="002A2183" w:rsidRPr="00C94EE5">
        <w:rPr>
          <w:rFonts w:ascii="Times New Roman" w:hAnsi="Times New Roman" w:cs="Times New Roman"/>
        </w:rPr>
        <w:t xml:space="preserve">combined control </w:t>
      </w:r>
      <w:r w:rsidR="0028562F" w:rsidRPr="00C94EE5">
        <w:rPr>
          <w:rFonts w:ascii="Times New Roman" w:hAnsi="Times New Roman" w:cs="Times New Roman"/>
        </w:rPr>
        <w:t>group (CON)</w:t>
      </w:r>
      <w:r w:rsidR="002A2183" w:rsidRPr="00C94EE5">
        <w:rPr>
          <w:rFonts w:ascii="Times New Roman" w:hAnsi="Times New Roman" w:cs="Times New Roman"/>
        </w:rPr>
        <w:t xml:space="preserve">. </w:t>
      </w:r>
      <w:r w:rsidRPr="00C94EE5">
        <w:rPr>
          <w:rFonts w:ascii="Times New Roman" w:hAnsi="Times New Roman" w:cs="Times New Roman"/>
        </w:rPr>
        <w:t>Frequency of six</w:t>
      </w:r>
      <w:r w:rsidR="0028562F" w:rsidRPr="00C94EE5">
        <w:rPr>
          <w:rFonts w:ascii="Times New Roman" w:hAnsi="Times New Roman" w:cs="Times New Roman"/>
        </w:rPr>
        <w:t xml:space="preserve">-SNPs haplotypes </w:t>
      </w:r>
      <w:r w:rsidR="002A2183" w:rsidRPr="00C94EE5">
        <w:rPr>
          <w:rFonts w:ascii="Times New Roman" w:hAnsi="Times New Roman" w:cs="Times New Roman"/>
        </w:rPr>
        <w:t>was separately analyzed in fema</w:t>
      </w:r>
      <w:r w:rsidR="00996477" w:rsidRPr="00C94EE5">
        <w:rPr>
          <w:rFonts w:ascii="Times New Roman" w:hAnsi="Times New Roman" w:cs="Times New Roman"/>
        </w:rPr>
        <w:t>le + male (Part A) (case n = 56</w:t>
      </w:r>
      <w:r w:rsidR="00807833" w:rsidRPr="00C94EE5">
        <w:rPr>
          <w:rFonts w:ascii="Times New Roman" w:hAnsi="Times New Roman" w:cs="Times New Roman"/>
        </w:rPr>
        <w:t>4; control n = 498</w:t>
      </w:r>
      <w:r w:rsidR="002A2183" w:rsidRPr="00C94EE5">
        <w:rPr>
          <w:rFonts w:ascii="Times New Roman" w:hAnsi="Times New Roman" w:cs="Times New Roman"/>
        </w:rPr>
        <w:t>)</w:t>
      </w:r>
      <w:r w:rsidR="00996477" w:rsidRPr="00C94EE5">
        <w:rPr>
          <w:rFonts w:ascii="Times New Roman" w:hAnsi="Times New Roman" w:cs="Times New Roman"/>
        </w:rPr>
        <w:t xml:space="preserve"> and male (Part B) (case n = 38</w:t>
      </w:r>
      <w:r w:rsidR="00807833" w:rsidRPr="00C94EE5">
        <w:rPr>
          <w:rFonts w:ascii="Times New Roman" w:hAnsi="Times New Roman" w:cs="Times New Roman"/>
        </w:rPr>
        <w:t>8; control n = 293</w:t>
      </w:r>
      <w:r w:rsidR="002A2183" w:rsidRPr="00C94EE5">
        <w:rPr>
          <w:rFonts w:ascii="Times New Roman" w:hAnsi="Times New Roman" w:cs="Times New Roman"/>
        </w:rPr>
        <w:t xml:space="preserve">) samples. N refers to the ancestral allele and D refers to the derived allele. Odd ratios (OR) and 95% confidence interval (95% CI) are based on the </w:t>
      </w:r>
      <w:r w:rsidR="00AB0D6A" w:rsidRPr="00C94EE5">
        <w:rPr>
          <w:rFonts w:ascii="Times New Roman" w:hAnsi="Times New Roman" w:cs="Times New Roman"/>
        </w:rPr>
        <w:t xml:space="preserve">major haplotype with </w:t>
      </w:r>
      <w:r w:rsidR="007D1508">
        <w:rPr>
          <w:rFonts w:ascii="Times New Roman" w:hAnsi="Times New Roman" w:cs="Times New Roman"/>
        </w:rPr>
        <w:t xml:space="preserve">the </w:t>
      </w:r>
      <w:r w:rsidR="00AB0D6A" w:rsidRPr="00C94EE5">
        <w:rPr>
          <w:rFonts w:ascii="Times New Roman" w:hAnsi="Times New Roman" w:cs="Times New Roman"/>
        </w:rPr>
        <w:t>ancestral alleles for S31 and S32 and</w:t>
      </w:r>
      <w:r w:rsidR="002A2183" w:rsidRPr="00C94EE5">
        <w:rPr>
          <w:rFonts w:ascii="Times New Roman" w:hAnsi="Times New Roman" w:cs="Times New Roman"/>
        </w:rPr>
        <w:t xml:space="preserve"> derived allele</w:t>
      </w:r>
      <w:r w:rsidR="00AB0D6A" w:rsidRPr="00C94EE5">
        <w:rPr>
          <w:rFonts w:ascii="Times New Roman" w:hAnsi="Times New Roman" w:cs="Times New Roman"/>
        </w:rPr>
        <w:t>s</w:t>
      </w:r>
      <w:r w:rsidR="002A2183" w:rsidRPr="00C94EE5">
        <w:rPr>
          <w:rFonts w:ascii="Times New Roman" w:hAnsi="Times New Roman" w:cs="Times New Roman"/>
        </w:rPr>
        <w:t xml:space="preserve"> </w:t>
      </w:r>
      <w:r w:rsidR="00AB0D6A" w:rsidRPr="00C94EE5">
        <w:rPr>
          <w:rFonts w:ascii="Times New Roman" w:hAnsi="Times New Roman" w:cs="Times New Roman"/>
        </w:rPr>
        <w:t>for S1, S3, S5, and S29</w:t>
      </w:r>
      <w:r w:rsidR="002A2183" w:rsidRPr="00C94EE5">
        <w:rPr>
          <w:rFonts w:ascii="Times New Roman" w:hAnsi="Times New Roman" w:cs="Times New Roman"/>
        </w:rPr>
        <w:t xml:space="preserve"> (H1 haplo</w:t>
      </w:r>
      <w:r w:rsidR="00853761">
        <w:rPr>
          <w:rFonts w:ascii="Times New Roman" w:hAnsi="Times New Roman" w:cs="Times New Roman"/>
        </w:rPr>
        <w:t>type). Odds ratio of 1.00 serves</w:t>
      </w:r>
      <w:r w:rsidR="002A2183" w:rsidRPr="00C94EE5">
        <w:rPr>
          <w:rFonts w:ascii="Times New Roman" w:hAnsi="Times New Roman" w:cs="Times New Roman"/>
        </w:rPr>
        <w:t xml:space="preserve"> as the baseline for determining haplotype risks. Haplotypes with odds ratios higher than 1.00 </w:t>
      </w:r>
      <w:r w:rsidR="00853761">
        <w:rPr>
          <w:rFonts w:ascii="Times New Roman" w:hAnsi="Times New Roman" w:cs="Times New Roman"/>
        </w:rPr>
        <w:t xml:space="preserve">are </w:t>
      </w:r>
      <w:r w:rsidR="002A2183" w:rsidRPr="00C94EE5">
        <w:rPr>
          <w:rFonts w:ascii="Times New Roman" w:hAnsi="Times New Roman" w:cs="Times New Roman"/>
        </w:rPr>
        <w:t xml:space="preserve">considered </w:t>
      </w:r>
      <w:r w:rsidR="00807833" w:rsidRPr="00C94EE5">
        <w:rPr>
          <w:rFonts w:ascii="Times New Roman" w:hAnsi="Times New Roman" w:cs="Times New Roman"/>
        </w:rPr>
        <w:t xml:space="preserve">as </w:t>
      </w:r>
      <w:r w:rsidR="002A2183" w:rsidRPr="00C94EE5">
        <w:rPr>
          <w:rFonts w:ascii="Times New Roman" w:hAnsi="Times New Roman" w:cs="Times New Roman"/>
        </w:rPr>
        <w:t>risk haplotype</w:t>
      </w:r>
      <w:r w:rsidR="00807833" w:rsidRPr="00C94EE5">
        <w:rPr>
          <w:rFonts w:ascii="Times New Roman" w:hAnsi="Times New Roman" w:cs="Times New Roman"/>
        </w:rPr>
        <w:t>s</w:t>
      </w:r>
      <w:r w:rsidR="007D1508">
        <w:rPr>
          <w:rFonts w:ascii="Times New Roman" w:hAnsi="Times New Roman" w:cs="Times New Roman"/>
        </w:rPr>
        <w:t xml:space="preserve"> and those with odds ratio</w:t>
      </w:r>
      <w:r w:rsidR="002A2183" w:rsidRPr="00C94EE5">
        <w:rPr>
          <w:rFonts w:ascii="Times New Roman" w:hAnsi="Times New Roman" w:cs="Times New Roman"/>
        </w:rPr>
        <w:t xml:space="preserve"> lower</w:t>
      </w:r>
      <w:r w:rsidR="00807833" w:rsidRPr="00C94EE5">
        <w:rPr>
          <w:rFonts w:ascii="Times New Roman" w:hAnsi="Times New Roman" w:cs="Times New Roman"/>
        </w:rPr>
        <w:t xml:space="preserve"> than 1.00 </w:t>
      </w:r>
      <w:r w:rsidR="00853761">
        <w:rPr>
          <w:rFonts w:ascii="Times New Roman" w:hAnsi="Times New Roman" w:cs="Times New Roman"/>
        </w:rPr>
        <w:t>are</w:t>
      </w:r>
      <w:r w:rsidR="00807833" w:rsidRPr="00C94EE5">
        <w:rPr>
          <w:rFonts w:ascii="Times New Roman" w:hAnsi="Times New Roman" w:cs="Times New Roman"/>
        </w:rPr>
        <w:t xml:space="preserve"> considered as </w:t>
      </w:r>
      <w:r w:rsidR="002A2183" w:rsidRPr="00C94EE5">
        <w:rPr>
          <w:rFonts w:ascii="Times New Roman" w:hAnsi="Times New Roman" w:cs="Times New Roman"/>
        </w:rPr>
        <w:t>protective haplotype</w:t>
      </w:r>
      <w:r w:rsidR="00807833" w:rsidRPr="00C94EE5">
        <w:rPr>
          <w:rFonts w:ascii="Times New Roman" w:hAnsi="Times New Roman" w:cs="Times New Roman"/>
        </w:rPr>
        <w:t>s</w:t>
      </w:r>
      <w:r w:rsidR="002A2183" w:rsidRPr="00C94EE5">
        <w:rPr>
          <w:rFonts w:ascii="Times New Roman" w:hAnsi="Times New Roman" w:cs="Times New Roman"/>
        </w:rPr>
        <w:t xml:space="preserve">. </w:t>
      </w:r>
      <w:r w:rsidR="002A2183" w:rsidRPr="00C94EE5">
        <w:rPr>
          <w:rFonts w:ascii="Times New Roman" w:hAnsi="Times New Roman" w:cs="Times New Roman"/>
          <w:i/>
        </w:rPr>
        <w:t>P</w:t>
      </w:r>
      <w:r w:rsidR="002A2183" w:rsidRPr="00C94EE5">
        <w:rPr>
          <w:rFonts w:ascii="Times New Roman" w:hAnsi="Times New Roman" w:cs="Times New Roman"/>
        </w:rPr>
        <w:t xml:space="preserve">-value was computed by </w:t>
      </w:r>
      <w:r w:rsidR="00431CAD">
        <w:rPr>
          <w:rFonts w:ascii="Times New Roman" w:hAnsi="Times New Roman" w:cs="Times New Roman"/>
        </w:rPr>
        <w:t xml:space="preserve">the </w:t>
      </w:r>
      <w:r w:rsidR="002A2183" w:rsidRPr="00C94EE5">
        <w:rPr>
          <w:rFonts w:ascii="Times New Roman" w:hAnsi="Times New Roman" w:cs="Times New Roman"/>
        </w:rPr>
        <w:t xml:space="preserve">likelihood ratio test and significant </w:t>
      </w:r>
      <w:r w:rsidR="002A2183" w:rsidRPr="007352B6">
        <w:rPr>
          <w:rFonts w:ascii="Times New Roman" w:hAnsi="Times New Roman" w:cs="Times New Roman"/>
          <w:i/>
        </w:rPr>
        <w:t>P</w:t>
      </w:r>
      <w:r w:rsidR="007352B6">
        <w:rPr>
          <w:rFonts w:ascii="Times New Roman" w:hAnsi="Times New Roman" w:cs="Times New Roman"/>
        </w:rPr>
        <w:t>-</w:t>
      </w:r>
      <w:r w:rsidR="002A2183" w:rsidRPr="00C94EE5">
        <w:rPr>
          <w:rFonts w:ascii="Times New Roman" w:hAnsi="Times New Roman" w:cs="Times New Roman"/>
        </w:rPr>
        <w:t>values (</w:t>
      </w:r>
      <w:r w:rsidR="002A2183" w:rsidRPr="00C94EE5">
        <w:rPr>
          <w:rFonts w:ascii="Times New Roman" w:hAnsi="Times New Roman" w:cs="Times New Roman"/>
          <w:i/>
        </w:rPr>
        <w:t>P</w:t>
      </w:r>
      <w:r w:rsidR="002A2183" w:rsidRPr="00C94EE5">
        <w:rPr>
          <w:rFonts w:ascii="Times New Roman" w:hAnsi="Times New Roman" w:cs="Times New Roman"/>
        </w:rPr>
        <w:t xml:space="preserve"> &lt; 0.05</w:t>
      </w:r>
      <w:r w:rsidR="00C94EE5" w:rsidRPr="00C94EE5">
        <w:rPr>
          <w:rFonts w:ascii="Times New Roman" w:hAnsi="Times New Roman" w:cs="Times New Roman"/>
        </w:rPr>
        <w:t xml:space="preserve">; </w:t>
      </w:r>
      <w:r w:rsidR="00C94EE5" w:rsidRPr="00C94EE5">
        <w:rPr>
          <w:rFonts w:ascii="Times New Roman" w:hAnsi="Times New Roman" w:cs="Times New Roman"/>
          <w:i/>
          <w:iCs/>
          <w:color w:val="000000"/>
          <w:szCs w:val="20"/>
        </w:rPr>
        <w:t>P</w:t>
      </w:r>
      <w:r w:rsidR="00C94EE5" w:rsidRPr="00C94EE5">
        <w:rPr>
          <w:rFonts w:ascii="Times New Roman" w:hAnsi="Times New Roman" w:cs="Times New Roman"/>
          <w:i/>
          <w:iCs/>
          <w:color w:val="000000"/>
          <w:szCs w:val="20"/>
          <w:vertAlign w:val="subscript"/>
        </w:rPr>
        <w:t>Global</w:t>
      </w:r>
      <w:r w:rsidR="00C94EE5" w:rsidRPr="00C94EE5">
        <w:rPr>
          <w:rFonts w:ascii="Times New Roman" w:hAnsi="Times New Roman" w:cs="Times New Roman"/>
          <w:i/>
          <w:iCs/>
          <w:color w:val="000000"/>
          <w:szCs w:val="20"/>
        </w:rPr>
        <w:t xml:space="preserve"> </w:t>
      </w:r>
      <w:r w:rsidR="00C94EE5" w:rsidRPr="00C94EE5">
        <w:rPr>
          <w:rFonts w:ascii="Times New Roman" w:hAnsi="Times New Roman" w:cs="Times New Roman"/>
          <w:iCs/>
          <w:color w:val="000000"/>
          <w:szCs w:val="20"/>
        </w:rPr>
        <w:t>&lt; 0.05</w:t>
      </w:r>
      <w:r w:rsidR="002A2183" w:rsidRPr="00C94EE5">
        <w:rPr>
          <w:rFonts w:ascii="Times New Roman" w:hAnsi="Times New Roman" w:cs="Times New Roman"/>
        </w:rPr>
        <w:t xml:space="preserve">) are in bold font. </w:t>
      </w:r>
      <w:r w:rsidR="00853761">
        <w:rPr>
          <w:rFonts w:ascii="Times New Roman" w:hAnsi="Times New Roman" w:cs="Times New Roman"/>
        </w:rPr>
        <w:t xml:space="preserve">Only haplotypes </w:t>
      </w:r>
      <w:r w:rsidR="009C4352">
        <w:rPr>
          <w:rFonts w:ascii="Times New Roman" w:hAnsi="Times New Roman" w:cs="Times New Roman"/>
        </w:rPr>
        <w:t>analyzed in S1</w:t>
      </w:r>
      <w:bookmarkStart w:id="0" w:name="_GoBack"/>
      <w:bookmarkEnd w:id="0"/>
      <w:r w:rsidR="00C94EE5" w:rsidRPr="00C94EE5">
        <w:rPr>
          <w:rFonts w:ascii="Times New Roman" w:hAnsi="Times New Roman" w:cs="Times New Roman"/>
        </w:rPr>
        <w:t xml:space="preserve"> Figure (H1-H7 haplotypes) </w:t>
      </w:r>
      <w:r w:rsidR="0065550C">
        <w:rPr>
          <w:rFonts w:ascii="Times New Roman" w:hAnsi="Times New Roman" w:cs="Times New Roman"/>
        </w:rPr>
        <w:t>are</w:t>
      </w:r>
      <w:r w:rsidR="00C94EE5" w:rsidRPr="00C94EE5">
        <w:rPr>
          <w:rFonts w:ascii="Times New Roman" w:hAnsi="Times New Roman" w:cs="Times New Roman"/>
        </w:rPr>
        <w:t xml:space="preserve"> shown in this table.</w:t>
      </w:r>
    </w:p>
    <w:p w:rsidR="000B1095" w:rsidRPr="002A2183" w:rsidRDefault="006E4F92" w:rsidP="002A2183"/>
    <w:sectPr w:rsidR="000B1095" w:rsidRPr="002A2183" w:rsidSect="007A7602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4F92" w:rsidRDefault="006E4F92" w:rsidP="00225EAF">
      <w:pPr>
        <w:spacing w:after="0"/>
      </w:pPr>
      <w:r>
        <w:separator/>
      </w:r>
    </w:p>
  </w:endnote>
  <w:endnote w:type="continuationSeparator" w:id="0">
    <w:p w:rsidR="006E4F92" w:rsidRDefault="006E4F92" w:rsidP="00225E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4F92" w:rsidRDefault="006E4F92" w:rsidP="00225EAF">
      <w:pPr>
        <w:spacing w:after="0"/>
      </w:pPr>
      <w:r>
        <w:separator/>
      </w:r>
    </w:p>
  </w:footnote>
  <w:footnote w:type="continuationSeparator" w:id="0">
    <w:p w:rsidR="006E4F92" w:rsidRDefault="006E4F92" w:rsidP="00225EA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44265A"/>
    <w:multiLevelType w:val="hybridMultilevel"/>
    <w:tmpl w:val="5E30DFD8"/>
    <w:lvl w:ilvl="0" w:tplc="A09020CE">
      <w:start w:val="1"/>
      <w:numFmt w:val="upperLetter"/>
      <w:lvlText w:val="(%1)"/>
      <w:lvlJc w:val="left"/>
      <w:pPr>
        <w:ind w:left="390" w:hanging="39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602"/>
    <w:rsid w:val="000445A3"/>
    <w:rsid w:val="00096515"/>
    <w:rsid w:val="000B1961"/>
    <w:rsid w:val="000F3D12"/>
    <w:rsid w:val="0011506D"/>
    <w:rsid w:val="00164B7F"/>
    <w:rsid w:val="001942BE"/>
    <w:rsid w:val="00225EAF"/>
    <w:rsid w:val="002757D7"/>
    <w:rsid w:val="0028562F"/>
    <w:rsid w:val="002949FF"/>
    <w:rsid w:val="002A2183"/>
    <w:rsid w:val="002C13E4"/>
    <w:rsid w:val="002D177A"/>
    <w:rsid w:val="0036377D"/>
    <w:rsid w:val="00367875"/>
    <w:rsid w:val="003B1A9B"/>
    <w:rsid w:val="003C72AF"/>
    <w:rsid w:val="00424741"/>
    <w:rsid w:val="00431CAD"/>
    <w:rsid w:val="00481039"/>
    <w:rsid w:val="0049053D"/>
    <w:rsid w:val="00491F23"/>
    <w:rsid w:val="0054012E"/>
    <w:rsid w:val="0065550C"/>
    <w:rsid w:val="00671D41"/>
    <w:rsid w:val="006E4107"/>
    <w:rsid w:val="006E4F92"/>
    <w:rsid w:val="0070179D"/>
    <w:rsid w:val="007352B6"/>
    <w:rsid w:val="007A7602"/>
    <w:rsid w:val="007D1508"/>
    <w:rsid w:val="00807833"/>
    <w:rsid w:val="0081466B"/>
    <w:rsid w:val="00820FDB"/>
    <w:rsid w:val="00853761"/>
    <w:rsid w:val="009714AF"/>
    <w:rsid w:val="00984590"/>
    <w:rsid w:val="00996477"/>
    <w:rsid w:val="009B0043"/>
    <w:rsid w:val="009C4352"/>
    <w:rsid w:val="00A000F5"/>
    <w:rsid w:val="00A246E8"/>
    <w:rsid w:val="00A925B1"/>
    <w:rsid w:val="00AB0D6A"/>
    <w:rsid w:val="00C07E24"/>
    <w:rsid w:val="00C57FF8"/>
    <w:rsid w:val="00C86FB8"/>
    <w:rsid w:val="00C94EE5"/>
    <w:rsid w:val="00D41742"/>
    <w:rsid w:val="00D54ADF"/>
    <w:rsid w:val="00D71D02"/>
    <w:rsid w:val="00DD2C2B"/>
    <w:rsid w:val="00E168B7"/>
    <w:rsid w:val="00E353B5"/>
    <w:rsid w:val="00E50238"/>
    <w:rsid w:val="00E93488"/>
    <w:rsid w:val="00EC0FB8"/>
    <w:rsid w:val="00EF428C"/>
    <w:rsid w:val="00F15BF9"/>
    <w:rsid w:val="00F83E4B"/>
    <w:rsid w:val="00F94941"/>
    <w:rsid w:val="00FB7189"/>
    <w:rsid w:val="00FC2CC5"/>
    <w:rsid w:val="00FD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66261C-AD7E-4831-AE4F-2A51EADA6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67875"/>
    <w:pPr>
      <w:ind w:leftChars="400" w:left="800"/>
    </w:pPr>
    <w:rPr>
      <w:rFonts w:ascii="Times New Roman" w:eastAsia="맑은 고딕" w:hAnsi="Times New Roman" w:cs="Times New Roman"/>
      <w:kern w:val="2"/>
      <w:sz w:val="24"/>
      <w:lang w:eastAsia="ko-KR"/>
    </w:rPr>
  </w:style>
  <w:style w:type="paragraph" w:styleId="a4">
    <w:name w:val="header"/>
    <w:basedOn w:val="a"/>
    <w:link w:val="Char"/>
    <w:uiPriority w:val="99"/>
    <w:unhideWhenUsed/>
    <w:rsid w:val="00225EAF"/>
    <w:pPr>
      <w:tabs>
        <w:tab w:val="center" w:pos="4680"/>
        <w:tab w:val="right" w:pos="9360"/>
      </w:tabs>
      <w:spacing w:after="0"/>
    </w:pPr>
  </w:style>
  <w:style w:type="character" w:customStyle="1" w:styleId="Char">
    <w:name w:val="머리글 Char"/>
    <w:basedOn w:val="a0"/>
    <w:link w:val="a4"/>
    <w:uiPriority w:val="99"/>
    <w:rsid w:val="00225EAF"/>
  </w:style>
  <w:style w:type="paragraph" w:styleId="a5">
    <w:name w:val="footer"/>
    <w:basedOn w:val="a"/>
    <w:link w:val="Char0"/>
    <w:uiPriority w:val="99"/>
    <w:unhideWhenUsed/>
    <w:rsid w:val="00225EAF"/>
    <w:pPr>
      <w:tabs>
        <w:tab w:val="center" w:pos="4680"/>
        <w:tab w:val="right" w:pos="9360"/>
      </w:tabs>
      <w:spacing w:after="0"/>
    </w:pPr>
  </w:style>
  <w:style w:type="character" w:customStyle="1" w:styleId="Char0">
    <w:name w:val="바닥글 Char"/>
    <w:basedOn w:val="a0"/>
    <w:link w:val="a5"/>
    <w:uiPriority w:val="99"/>
    <w:rsid w:val="00225E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im</dc:creator>
  <cp:keywords/>
  <dc:description/>
  <cp:lastModifiedBy>Justin Kim</cp:lastModifiedBy>
  <cp:revision>31</cp:revision>
  <dcterms:created xsi:type="dcterms:W3CDTF">2015-08-09T00:28:00Z</dcterms:created>
  <dcterms:modified xsi:type="dcterms:W3CDTF">2015-10-22T13:01:00Z</dcterms:modified>
</cp:coreProperties>
</file>